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84A" w:rsidRDefault="0017784A" w:rsidP="0022778B"/>
    <w:p w:rsidR="009D710B" w:rsidRPr="00326A67" w:rsidRDefault="0030301B" w:rsidP="0022778B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>S3</w:t>
      </w:r>
      <w:r w:rsidR="00462C22" w:rsidRPr="00326A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 Table</w:t>
      </w:r>
      <w:r w:rsidR="00326A67" w:rsidRPr="00326A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. </w:t>
      </w: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10"/>
        <w:gridCol w:w="1702"/>
        <w:gridCol w:w="3117"/>
      </w:tblGrid>
      <w:tr w:rsidR="008D3A44" w:rsidRPr="008D3A44" w:rsidTr="00BD0FEB">
        <w:tc>
          <w:tcPr>
            <w:tcW w:w="2409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Name</w:t>
            </w:r>
            <w:proofErr w:type="spellEnd"/>
          </w:p>
        </w:tc>
        <w:tc>
          <w:tcPr>
            <w:tcW w:w="241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Ac. Nº UNIPROT</w:t>
            </w:r>
          </w:p>
        </w:tc>
        <w:tc>
          <w:tcPr>
            <w:tcW w:w="170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Gene</w:t>
            </w:r>
          </w:p>
        </w:tc>
        <w:tc>
          <w:tcPr>
            <w:tcW w:w="3117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Organism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McMyo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0A162QBL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cmyo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. circinelloides</w:t>
            </w:r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yoV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1952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BD0FEB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</w:t>
            </w:r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accharomyces</w:t>
            </w:r>
            <w:proofErr w:type="spellEnd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yoV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249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MyoV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O7480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5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BD0FEB" w:rsidP="00BD0FEB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</w:t>
            </w:r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hizosaccharomyces</w:t>
            </w:r>
            <w:proofErr w:type="spellEnd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pombe</w:t>
            </w:r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MyoV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O9447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5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Myo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5AS6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BD0FEB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A</w:t>
            </w:r>
            <w:r w:rsid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pergillus</w:t>
            </w: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nidulan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UmMyoV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7Z8J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BD0FEB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U</w:t>
            </w:r>
            <w:r w:rsid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tilago</w:t>
            </w:r>
            <w:proofErr w:type="spellEnd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aydi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yoI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600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yoI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0443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MyoI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9Y7Z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CaMyo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59MQ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BD0FEB" w:rsidP="00BD0FEB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andida</w:t>
            </w:r>
            <w:proofErr w:type="spellEnd"/>
            <w:r w:rsidR="008D3A44"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="008D3A44"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albican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Myo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0064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A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nidulan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UmMyo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7Z8J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U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aydi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CnMyo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0CP0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BD0FEB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proofErr w:type="spellStart"/>
            <w:r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</w:t>
            </w:r>
            <w:bookmarkStart w:id="0" w:name="_GoBack"/>
            <w:bookmarkEnd w:id="0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ryptococcus</w:t>
            </w:r>
            <w:proofErr w:type="spellEnd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BD0FEB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neoformans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yoII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0896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MyoII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9USI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8D3A44" w:rsidRPr="008D3A44" w:rsidTr="00BD0FEB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MyoII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O1415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myo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44" w:rsidRPr="008D3A44" w:rsidRDefault="008D3A44" w:rsidP="008D3A4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</w:pPr>
            <w:r w:rsidRPr="008D3A44">
              <w:rPr>
                <w:rFonts w:ascii="Times New Roman" w:eastAsia="Noto Sans CJK SC Regular" w:hAnsi="Times New Roman" w:cs="Times New Roman"/>
                <w:i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</w:tbl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Pr="009D710B" w:rsidRDefault="009D710B" w:rsidP="0022778B">
      <w:pPr>
        <w:rPr>
          <w:lang w:val="en-US"/>
        </w:rPr>
      </w:pPr>
    </w:p>
    <w:sectPr w:rsidR="009D710B" w:rsidRPr="009D710B" w:rsidSect="00326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DD0"/>
    <w:rsid w:val="00020CE0"/>
    <w:rsid w:val="000B6A76"/>
    <w:rsid w:val="0017784A"/>
    <w:rsid w:val="001B7D2A"/>
    <w:rsid w:val="002176F9"/>
    <w:rsid w:val="002260C8"/>
    <w:rsid w:val="0022778B"/>
    <w:rsid w:val="002A6FDE"/>
    <w:rsid w:val="0030301B"/>
    <w:rsid w:val="00326A67"/>
    <w:rsid w:val="00462C22"/>
    <w:rsid w:val="004B1D3C"/>
    <w:rsid w:val="004C7B0A"/>
    <w:rsid w:val="004D75BE"/>
    <w:rsid w:val="005367EF"/>
    <w:rsid w:val="00551ADE"/>
    <w:rsid w:val="00617A36"/>
    <w:rsid w:val="006C24F0"/>
    <w:rsid w:val="00867F3A"/>
    <w:rsid w:val="008D3A44"/>
    <w:rsid w:val="009C3396"/>
    <w:rsid w:val="009D710B"/>
    <w:rsid w:val="00A16692"/>
    <w:rsid w:val="00A626E3"/>
    <w:rsid w:val="00B05B21"/>
    <w:rsid w:val="00B36DD0"/>
    <w:rsid w:val="00BD0FEB"/>
    <w:rsid w:val="00D017F7"/>
    <w:rsid w:val="00DA6FB3"/>
    <w:rsid w:val="00DE4090"/>
    <w:rsid w:val="00ED3026"/>
    <w:rsid w:val="00F02BD5"/>
    <w:rsid w:val="00F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O</dc:creator>
  <cp:lastModifiedBy>Victoriano Garre</cp:lastModifiedBy>
  <cp:revision>4</cp:revision>
  <dcterms:created xsi:type="dcterms:W3CDTF">2016-11-07T17:25:00Z</dcterms:created>
  <dcterms:modified xsi:type="dcterms:W3CDTF">2016-11-11T11:20:00Z</dcterms:modified>
</cp:coreProperties>
</file>